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drawing>
          <wp:inline distT="0" distB="0" distL="0" distR="0">
            <wp:extent cx="5482590" cy="3655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2590" cy="36550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2590" cy="36550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48"/>
        </w:rPr>
      </w:pPr>
      <w:r>
        <w:rPr>
          <w:b/>
          <w:sz w:val="48"/>
        </w:rPr>
        <w:t>Search Strategy</w:t>
      </w:r>
    </w:p>
    <w:p>
      <w:pPr>
        <w:pStyle w:val="Normal"/>
        <w:rPr/>
      </w:pPr>
      <w:r>
        <w:rPr/>
        <w:t>According to the PRISMA guidelines, we managed to include all possibly relevant studies published until February 2020.</w:t>
      </w:r>
    </w:p>
    <w:p>
      <w:pPr>
        <w:pStyle w:val="Normal"/>
        <w:rPr/>
      </w:pPr>
      <w:r>
        <w:rPr/>
        <w:t>We systematically searched all the common databases, including: PubMed, Embase, Cochrane Library, Web of Science, Chinese Biomedical Literature and Wanfang database.</w:t>
      </w:r>
    </w:p>
    <w:p>
      <w:pPr>
        <w:pStyle w:val="Normal"/>
        <w:rPr/>
      </w:pPr>
      <w:r>
        <w:rPr/>
        <w:t>We especially featured in the genetic predisposition of AIS</w:t>
      </w:r>
      <w:r>
        <w:rPr/>
        <w:t>,</w:t>
      </w:r>
      <w:r>
        <w:rPr/>
        <w:t xml:space="preserve"> </w:t>
      </w:r>
      <w:bookmarkStart w:id="0" w:name="_Hlk39182956"/>
      <w:r>
        <w:rPr/>
        <w:t>with regard to the association between TPH1 gene and AIS disease</w:t>
      </w:r>
      <w:r>
        <w:rPr/>
        <w:t>.</w:t>
      </w:r>
      <w:bookmarkEnd w:id="0"/>
      <w:r>
        <w:rPr/>
        <w:t xml:space="preserve"> Thus, a series of search terms were used, as shown below: </w:t>
      </w:r>
    </w:p>
    <w:p>
      <w:pPr>
        <w:pStyle w:val="Normal"/>
        <w:rPr/>
      </w:pPr>
      <w:r>
        <w:rPr>
          <w:rFonts w:cs="µÈÏß Western;DengXian" w:ascii="µÈÏß Western;DengXian" w:hAnsi="µÈÏß Western;DengXian"/>
        </w:rPr>
        <w:t>‘</w:t>
      </w:r>
      <w:r>
        <w:rPr>
          <w:rFonts w:cs="µÈÏß Western;DengXian" w:ascii="µÈÏß Western;DengXian" w:hAnsi="µÈÏß Western;DengXian"/>
        </w:rPr>
        <w:t>TPH1’ OR ‘</w:t>
      </w:r>
      <w:r>
        <w:rPr/>
        <w:t>Tryptophan Hydroxylase 1</w:t>
      </w:r>
      <w:r>
        <w:rPr>
          <w:rFonts w:cs="µÈÏß Western;DengXian" w:ascii="µÈÏß Western;DengXian" w:hAnsi="µÈÏß Western;DengXian"/>
        </w:rPr>
        <w:t>’ is used to describe the TPH1 gene</w:t>
      </w:r>
      <w:r>
        <w:rPr/>
        <w:t>, together with its MESH term</w:t>
      </w:r>
      <w:r>
        <w:rPr>
          <w:rFonts w:cs="µÈÏß Western;DengXian" w:ascii="µÈÏß Western;DengXian" w:hAnsi="µÈÏß Western;DengXian"/>
        </w:rPr>
        <w:t xml:space="preserve"> ‘</w:t>
      </w:r>
      <w:r>
        <w:rPr/>
        <w:t>TPH1 protein, human</w:t>
      </w:r>
      <w:r>
        <w:rPr>
          <w:rFonts w:cs="µÈÏß Western;DengXian" w:ascii="µÈÏß Western;DengXian" w:hAnsi="µÈÏß Western;DengXian"/>
        </w:rPr>
        <w:t>’ OR ‘</w:t>
      </w:r>
      <w:r>
        <w:rPr/>
        <w:t>Tryptophan Hydroxylase</w:t>
      </w:r>
      <w:r>
        <w:rPr>
          <w:rFonts w:cs="µÈÏß Western;DengXian" w:ascii="µÈÏß Western;DengXian" w:hAnsi="µÈÏß Western;DengXian"/>
        </w:rPr>
        <w:t xml:space="preserve">’ and Emtree </w:t>
      </w:r>
      <w:r>
        <w:rPr/>
        <w:t>term</w:t>
      </w:r>
      <w:r>
        <w:rPr>
          <w:rFonts w:cs="µÈÏß Western;DengXian" w:ascii="µÈÏß Western;DengXian" w:hAnsi="µÈÏß Western;DengXian"/>
        </w:rPr>
        <w:t xml:space="preserve"> ‘tryptophan hydroxylase’ if applicab</w:t>
      </w:r>
      <w:r>
        <w:rPr/>
        <w:t>le.</w:t>
      </w:r>
    </w:p>
    <w:p>
      <w:pPr>
        <w:pStyle w:val="Normal"/>
        <w:rPr/>
      </w:pPr>
      <w:r>
        <w:rPr>
          <w:rFonts w:cs="µÈÏß Western;DengXian" w:ascii="µÈÏß Western;DengXian" w:hAnsi="µÈÏß Western;DengXian"/>
        </w:rPr>
        <w:t>‘</w:t>
      </w:r>
      <w:r>
        <w:rPr/>
        <w:t>Adolescent idiopathic scoliosis</w:t>
      </w:r>
      <w:r>
        <w:rPr>
          <w:rFonts w:cs="µÈÏß Western;DengXian" w:ascii="µÈÏß Western;DengXian" w:hAnsi="µÈÏß Western;DengXian"/>
        </w:rPr>
        <w:t xml:space="preserve">’ OR ‘Idiopathic scoliosis’ OR ‘scoliosis’ OR ‘AIS’ OR ‘IS’ is used to describe the AIS disease, together with its MESH </w:t>
      </w:r>
      <w:r>
        <w:rPr/>
        <w:t>term</w:t>
      </w:r>
      <w:r>
        <w:rPr>
          <w:rFonts w:cs="µÈÏß Western;DengXian" w:ascii="µÈÏß Western;DengXian" w:hAnsi="µÈÏß Western;DengXian"/>
        </w:rPr>
        <w:t xml:space="preserve"> ‘scoliosis’ and Emtree </w:t>
      </w:r>
      <w:r>
        <w:rPr/>
        <w:t>term</w:t>
      </w:r>
      <w:r>
        <w:rPr>
          <w:rFonts w:cs="µÈÏß Western;DengXian" w:ascii="µÈÏß Western;DengXian" w:hAnsi="µÈÏß Western;DengXian"/>
        </w:rPr>
        <w:t xml:space="preserve"> ‘a</w:t>
      </w:r>
      <w:r>
        <w:rPr/>
        <w:t>dolescent idiopathic scoliosis</w:t>
      </w:r>
      <w:r>
        <w:rPr>
          <w:rFonts w:cs="µÈÏß Western;DengXian" w:ascii="µÈÏß Western;DengXian" w:hAnsi="µÈÏß Western;DengXian"/>
        </w:rPr>
        <w:t>’ OR ‘</w:t>
      </w:r>
      <w:r>
        <w:rPr/>
        <w:t>idiopathic scoliosis</w:t>
      </w:r>
      <w:r>
        <w:rPr>
          <w:rFonts w:cs="µÈÏß Western;DengXian" w:ascii="µÈÏß Western;DengXian" w:hAnsi="µÈÏß Western;DengXian"/>
        </w:rPr>
        <w:t>’ OR ‘scoliosis’ if applicable.</w:t>
      </w:r>
    </w:p>
    <w:p>
      <w:pPr>
        <w:pStyle w:val="Normal"/>
        <w:rPr/>
      </w:pPr>
      <w:r>
        <w:rPr/>
        <w:t>Combining the two sums of search terms, we managed to obtain a literature search result as far as possible.</w:t>
      </w:r>
    </w:p>
    <w:p>
      <w:pPr>
        <w:pStyle w:val="Normal"/>
        <w:rPr/>
      </w:pPr>
      <w:r>
        <w:rPr/>
        <w:t>There was no language or publication status restriction. Additionally, we performed a manual screening of the published reference lists of relevant articl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µÈÏß Western">
    <w:altName w:val="DengXi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18:13:00Z</dcterms:created>
  <dc:creator>TEESLWW</dc:creator>
  <dc:description/>
  <dc:language>en-US</dc:language>
  <cp:lastModifiedBy>74700</cp:lastModifiedBy>
  <dcterms:modified xsi:type="dcterms:W3CDTF">2021-01-21T18:13:00Z</dcterms:modified>
  <cp:revision>2</cp:revision>
  <dc:subject/>
  <dc:title/>
</cp:coreProperties>
</file>